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2CD58" w14:textId="77777777" w:rsidR="004E34E1" w:rsidRDefault="004E34E1" w:rsidP="004E34E1">
      <w:pPr>
        <w:rPr>
          <w:b/>
        </w:rPr>
      </w:pPr>
      <w:bookmarkStart w:id="0" w:name="_Hlk35946735"/>
      <w:r>
        <w:rPr>
          <w:b/>
        </w:rPr>
        <w:t xml:space="preserve">S2 Table. </w:t>
      </w:r>
      <w:r w:rsidRPr="008A00C3">
        <w:t xml:space="preserve">Summary of </w:t>
      </w:r>
      <w:r>
        <w:t>i</w:t>
      </w:r>
      <w:r w:rsidRPr="008A00C3">
        <w:t>solate doubling time (dt)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2690"/>
        <w:gridCol w:w="1530"/>
        <w:gridCol w:w="2160"/>
      </w:tblGrid>
      <w:tr w:rsidR="004E34E1" w:rsidRPr="00EA621C" w14:paraId="4AB638C2" w14:textId="77777777" w:rsidTr="001A7921">
        <w:trPr>
          <w:trHeight w:val="449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B5A" w14:textId="77777777" w:rsidR="004E34E1" w:rsidRPr="00EA621C" w:rsidRDefault="004E34E1" w:rsidP="001A7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_Hlk35946749"/>
            <w:bookmarkEnd w:id="0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C220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t (</w:t>
            </w:r>
            <w:proofErr w:type="spellStart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r</w:t>
            </w:r>
            <w:proofErr w:type="spellEnd"/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63BF0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ys of Log Growth</w:t>
            </w:r>
          </w:p>
        </w:tc>
      </w:tr>
      <w:tr w:rsidR="004E34E1" w:rsidRPr="00EA621C" w14:paraId="1C4FCA9F" w14:textId="77777777" w:rsidTr="001A7921">
        <w:trPr>
          <w:trHeight w:val="219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AC2" w14:textId="77777777" w:rsidR="004E34E1" w:rsidRPr="00EA621C" w:rsidRDefault="004E34E1" w:rsidP="001A7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R. Rickettsii 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 C00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DDFA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 ± 6.3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9013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9 p1</w:t>
            </w:r>
          </w:p>
        </w:tc>
      </w:tr>
      <w:tr w:rsidR="004E34E1" w:rsidRPr="00EA621C" w14:paraId="10EADE71" w14:textId="77777777" w:rsidTr="001A7921">
        <w:trPr>
          <w:trHeight w:val="219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590" w14:textId="77777777" w:rsidR="004E34E1" w:rsidRPr="00EA621C" w:rsidRDefault="004E34E1" w:rsidP="001A7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. Rickettsii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Z C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9F2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 ± 2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51170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7 p1</w:t>
            </w:r>
          </w:p>
        </w:tc>
      </w:tr>
      <w:tr w:rsidR="004E34E1" w:rsidRPr="00EA621C" w14:paraId="6CEE7757" w14:textId="77777777" w:rsidTr="001A7921">
        <w:trPr>
          <w:trHeight w:val="219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5FB" w14:textId="77777777" w:rsidR="004E34E1" w:rsidRPr="00EA621C" w:rsidRDefault="004E34E1" w:rsidP="001A7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. Rickettsii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La Cros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91D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 ± 2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C1997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7</w:t>
            </w:r>
          </w:p>
        </w:tc>
      </w:tr>
      <w:tr w:rsidR="004E34E1" w:rsidRPr="00EA621C" w14:paraId="0E3D3BFD" w14:textId="77777777" w:rsidTr="001A7921">
        <w:trPr>
          <w:trHeight w:val="219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3B5F" w14:textId="77777777" w:rsidR="004E34E1" w:rsidRPr="00EA621C" w:rsidRDefault="004E34E1" w:rsidP="001A7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R. Rickettsii </w:t>
            </w:r>
            <w:r w:rsidRPr="00EA62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Z C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B3E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 ± 2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280C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4 p1</w:t>
            </w:r>
          </w:p>
        </w:tc>
      </w:tr>
      <w:tr w:rsidR="004E34E1" w:rsidRPr="00EA621C" w14:paraId="4CA4A76F" w14:textId="77777777" w:rsidTr="001A7921">
        <w:trPr>
          <w:trHeight w:val="219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47A" w14:textId="77777777" w:rsidR="004E34E1" w:rsidRPr="00EA621C" w:rsidRDefault="004E34E1" w:rsidP="001A7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. Rickettsii AZ C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5AB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009CC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7</w:t>
            </w:r>
          </w:p>
        </w:tc>
      </w:tr>
      <w:tr w:rsidR="004E34E1" w:rsidRPr="00EA621C" w14:paraId="0C0FB23A" w14:textId="77777777" w:rsidTr="001A7921">
        <w:trPr>
          <w:trHeight w:val="2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1C5F" w14:textId="77777777" w:rsidR="004E34E1" w:rsidRPr="00EA621C" w:rsidRDefault="004E34E1" w:rsidP="001A7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. Rickettsii AZ C0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5A8E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FBE99" w14:textId="77777777" w:rsidR="004E34E1" w:rsidRPr="00EA621C" w:rsidRDefault="004E34E1" w:rsidP="001A7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2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7</w:t>
            </w:r>
          </w:p>
        </w:tc>
      </w:tr>
      <w:bookmarkEnd w:id="1"/>
    </w:tbl>
    <w:p w14:paraId="513508DA" w14:textId="77777777" w:rsidR="004E34E1" w:rsidRDefault="004E34E1" w:rsidP="004E34E1">
      <w:pPr>
        <w:pStyle w:val="ListParagraph"/>
        <w:ind w:left="0"/>
        <w:rPr>
          <w:b/>
        </w:rPr>
      </w:pPr>
    </w:p>
    <w:p w14:paraId="6B2AFF8E" w14:textId="77777777" w:rsidR="00606B13" w:rsidRDefault="00606B13"/>
    <w:sectPr w:rsidR="00606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65A94" w14:textId="77777777" w:rsidR="004E34E1" w:rsidRDefault="004E34E1" w:rsidP="004E34E1">
      <w:pPr>
        <w:spacing w:after="0" w:line="240" w:lineRule="auto"/>
      </w:pPr>
      <w:r>
        <w:separator/>
      </w:r>
    </w:p>
  </w:endnote>
  <w:endnote w:type="continuationSeparator" w:id="0">
    <w:p w14:paraId="5186B49F" w14:textId="77777777" w:rsidR="004E34E1" w:rsidRDefault="004E34E1" w:rsidP="004E3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95C7B" w14:textId="77777777" w:rsidR="004E34E1" w:rsidRDefault="004E34E1" w:rsidP="004E34E1">
      <w:pPr>
        <w:spacing w:after="0" w:line="240" w:lineRule="auto"/>
      </w:pPr>
      <w:r>
        <w:separator/>
      </w:r>
    </w:p>
  </w:footnote>
  <w:footnote w:type="continuationSeparator" w:id="0">
    <w:p w14:paraId="09F5A493" w14:textId="77777777" w:rsidR="004E34E1" w:rsidRDefault="004E34E1" w:rsidP="004E3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E1"/>
    <w:rsid w:val="004E34E1"/>
    <w:rsid w:val="00606B13"/>
    <w:rsid w:val="009B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30139"/>
  <w15:chartTrackingRefBased/>
  <w15:docId w15:val="{98DFAB53-9DA6-4AEA-899C-71EB740E6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4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it, Marah (CDC/DDID/NCHHSTP/OD)</dc:creator>
  <cp:keywords/>
  <dc:description/>
  <cp:lastModifiedBy>Kato, Cecilia (CDC/DDID/NCEZID/DVBD)</cp:lastModifiedBy>
  <cp:revision>2</cp:revision>
  <dcterms:created xsi:type="dcterms:W3CDTF">2022-09-26T10:48:00Z</dcterms:created>
  <dcterms:modified xsi:type="dcterms:W3CDTF">2022-09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9-08T19:42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1f74dcd-a050-48c4-96d1-357f716a1bbc</vt:lpwstr>
  </property>
  <property fmtid="{D5CDD505-2E9C-101B-9397-08002B2CF9AE}" pid="8" name="MSIP_Label_7b94a7b8-f06c-4dfe-bdcc-9b548fd58c31_ContentBits">
    <vt:lpwstr>0</vt:lpwstr>
  </property>
</Properties>
</file>